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24"/>
          <w:lang w:val="es-ES"/>
        </w:rPr>
        <w:t>Additional file 6. The p</w:t>
      </w:r>
      <w:r>
        <w:rPr>
          <w:b/>
          <w:bCs/>
          <w:kern w:val="0"/>
          <w:sz w:val="24"/>
          <w:lang w:val="es-ES"/>
        </w:rPr>
        <w:t xml:space="preserve">recursor </w:t>
      </w:r>
      <w:r>
        <w:rPr>
          <w:b/>
          <w:bCs/>
          <w:kern w:val="0"/>
          <w:sz w:val="24"/>
          <w:lang w:val="es-ES"/>
        </w:rPr>
        <w:t xml:space="preserve">and primary </w:t>
      </w:r>
      <w:r>
        <w:rPr>
          <w:b/>
          <w:bCs/>
          <w:kern w:val="0"/>
          <w:sz w:val="24"/>
          <w:lang w:val="es-ES"/>
        </w:rPr>
        <w:t>sequences of</w:t>
      </w:r>
      <w:r>
        <w:rPr>
          <w:b/>
          <w:bCs/>
          <w:i/>
          <w:kern w:val="0"/>
          <w:sz w:val="24"/>
          <w:lang w:val="es-ES"/>
        </w:rPr>
        <w:t xml:space="preserve"> S. europaea </w:t>
      </w:r>
      <w:r>
        <w:rPr>
          <w:b/>
          <w:bCs/>
          <w:kern w:val="0"/>
          <w:sz w:val="24"/>
          <w:lang w:val="es-ES"/>
        </w:rPr>
        <w:t>novel</w:t>
      </w:r>
      <w:r>
        <w:rPr>
          <w:b/>
          <w:bCs/>
          <w:kern w:val="0"/>
          <w:sz w:val="24"/>
          <w:lang w:val="es-ES"/>
        </w:rPr>
        <w:t xml:space="preserve"> miRNAs. </w:t>
      </w:r>
    </w:p>
    <w:p>
      <w:pPr>
        <w:pStyle w:val="Normal"/>
        <w:rPr>
          <w:b/>
          <w:b/>
          <w:bCs/>
          <w:kern w:val="0"/>
          <w:sz w:val="24"/>
          <w:lang w:val="es-ES"/>
        </w:rPr>
      </w:pPr>
      <w:r>
        <w:rPr>
          <w:b/>
          <w:bCs/>
          <w:kern w:val="0"/>
          <w:sz w:val="24"/>
          <w:lang w:val="es-ES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580"/>
        <w:gridCol w:w="1080"/>
      </w:tblGrid>
      <w:tr>
        <w:trPr/>
        <w:tc>
          <w:tcPr>
            <w:tcW w:w="172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Cs w:val="21"/>
              </w:rPr>
            </w:pPr>
            <w:bookmarkStart w:id="0" w:name="OLE_LINK2"/>
            <w:bookmarkEnd w:id="0"/>
            <w:r>
              <w:rPr>
                <w:b/>
                <w:kern w:val="0"/>
                <w:szCs w:val="21"/>
              </w:rPr>
              <w:t>miRNA name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>equence (5'-3'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ength (nt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" w:name="OLE_LINK3"/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1</w:t>
            </w:r>
            <w:bookmarkEnd w:id="1"/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UUGAAAAUCUCUUCAAAUGUUCUCGCUGGCUAUAGCUAGAUAUAGCAAGCGGAACAUUUGCACAAUUUUUAA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15614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bookmarkStart w:id="2" w:name="OLE_LINK42"/>
            <w:r>
              <w:rPr>
                <w:kern w:val="0"/>
                <w:sz w:val="20"/>
                <w:szCs w:val="20"/>
              </w:rPr>
              <w:t>GAGAAGAAAACCCUAACUAUGUCAAGAGCGGGUAGAGAUUGUUGAAAAUCUCUUCAAAUGUUCUCGCUGGCUAUAGCUAGAUAUAGCAAGCGGAACAUUUGCACAAUUUUUAACAAUCUCUUUCCCGAUCUUGACUUCCGUUAGACGCUUUGUUGUUUGUAUGUUGUUUGAUUCACUUACUGCAGAUCUAAUAGGUAUCCUUUUUGCGUUUCUUUUUCAUAAUAUAAAAGUUUAGAUUCGAUCUCAAUUUUGCGGUGCUGGAUUUUAGAUUUGUAGUAGUUGGAGAAGGGAAGAGAACGAUAGUUGUGGCUUUCGUGUUUUUAAUUUUUUUUCCACUAAAGCUUAACGAUCUAAUCUUUUAUUGUGAUUUUGAUCUGAAAAAUUACUUCGAUUUUGAAGCUAUGCAGUAUGAAUACUACAGAUAAUGUUAUCAACUUGUAAAAAU</w:t>
            </w:r>
            <w:bookmarkEnd w:id="2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4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AGGCUCUAGUGCUUCACCCUCACUAGCUACGGCCUACGCGUCCUACUGAACAUAACAAAGUAACCAGACCUAAAGGGUCUAAACCCCCCCAAGCUAGGAAAAAAGCAUCGUCACGAGGCUGUGGGUGGAGAGGUCUAGAUCU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(unigene43588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UUCACUUAAAUACAAGUGAGAACUUACCUGUAGAGGACAUGAAUUGGUUUGUCGGGAAACCUGUAGUCCAGAUGCACCAUUCACACUUUUAAAGCGCCUUUAACGCUACCGAAAUCAUUCCUCGAUCGAGGCUCUAGUGCUUCACCCUCACUAGCUACGGCCUACGCGUCCUACUGAACAUAACAAAGUAACCAGACCUAAAGGGUCUAAACCCCCCCAAGCUAGGAAAAAAGCAUCGUCACGAGGCUGUGGGUGGAGAGGUCUAGAUCUCGGGGUCAUCCUGGGGGGAAGGGUGUUGGAAGAAGUGACCUUCUGACACGUGGUAGUCAUACAUCUGCUCAGACUGAAUACGGAGACGGCUCAAGUCAGAACGCAUCUCCAUAAUGCUAGCGUUAAUGGACUGGAAAGCAGCAUUUUGCUGCUGGGAUAGGGCC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3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bookmarkStart w:id="3" w:name="OLE_LINK17"/>
            <w:bookmarkStart w:id="4" w:name="OLE_LINK16"/>
            <w:bookmarkStart w:id="5" w:name="OLE_LINK15"/>
            <w:r>
              <w:rPr>
                <w:sz w:val="20"/>
                <w:szCs w:val="20"/>
              </w:rPr>
              <w:t>GUUUUCCCUAUUUUACAUCGUUUACUUUGGGUAAAAAAAACAAAAUGUAAAAAUUGGGUAAAACCUCAUUUUACACCCUUUUGAAAACAUUUUUUCCCCAAAUUUGGGAGUCAAAAGUAUUUUCCGUGCAAGUAACCAUUGGUAAAUUUCUAUGAAAAUGAGUUUUCCAUGGUAAAAUGUUUUUCGUGGAAAACC</w:t>
            </w:r>
            <w:bookmarkEnd w:id="3"/>
            <w:bookmarkEnd w:id="4"/>
            <w:bookmarkEnd w:id="5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(unigene15970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bookmarkStart w:id="6" w:name="OLE_LINK19"/>
            <w:bookmarkStart w:id="7" w:name="OLE_LINK18"/>
            <w:r>
              <w:rPr>
                <w:kern w:val="0"/>
                <w:sz w:val="20"/>
                <w:szCs w:val="20"/>
              </w:rPr>
              <w:t>GCGUGGAAGAGAUAACUUGAUUCGAAACUGCUUGACAUGCACAAUGAAAGCCAGAAAAGGAAGUUAAUUAUCAAGCAUGAAUUGAGGCUCCGUACACUAGAGCGGAAAAUAUUUUCCUUAAAAACAGUUUUCCCUAUUUUACAUCGUUUACUUUGGGUAAAAAAAACAAAAUGUAAAAAUUGGGUAAAACCUCAUUUUACACCCUUUUGAAAACAUUUUUUCCCCAAAUUUGGGAGUCAAAAGUAUUUUCCGUGCAAGUAACCAUUGGUAAAUUUCUAUGAAAAUGAGUUUUCCAUGGUAAAAUGUUUUUCGUGGAAAACCAUUUUAUACCAAAAACGUUUUACACCCAAGUAUACGGAGCCUGAAUUCUAAAUAACUUAUUACUCUUAGCAUUUUAUAUAAAUAUGACAUAACAGCCAUUAUCCUUCAAUAUGCCAUGGCAGAAAGAAACAUCAAAGGUUUCACAUCAGUGGUCCAUAUGGUAUACCCCUACAAUAGUGAAGCGAUAGAUCACUUGAUAGAACCACAUGAUAA</w:t>
            </w:r>
            <w:bookmarkEnd w:id="6"/>
            <w:bookmarkEnd w:id="7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53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UCCAUAAUAAUUGCAACACUUUGACUAAAUAUUUUUGGUCAAAGUGUUAGCAAUUAAUAUGGAGCG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(unigene28393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CGCUCCAUAAUAAUUGCAACACUUUGACUAAAUAUUUUUGGUCAAAGUGUUAGCAAUUAAUAUGGAGCGGAGGAAGAAUAGAGUAUAGAUAGUAUUUGAUUUGGAAUUUGUAGGUUGUAUGUAUGUUGAUUGGGGUAUAGUGGUAAUUAUUAAGUAUAUUCGAUCAACGAACUUGUAUAAAUUUUGUAUGUUUUAAUUUAUUGAACAUCAUCAAUAUUACAUACUUUACGUUAAUAAUUAAAUGAUACACCA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AAUAGUGCUUCCCAUUUCUGACCCUUCAGGAGGGCCUACUGAAGAGGAGGCCGAGAGCAUGUCGGGCGGCUCUUACCUUCCUGGCUACUCCGGGAAGGAGAAGCUGGACGUUGUCCGCGGGAUGCUCAAAGGAGUUCCCAAGGAGGUAGCCCACAACAUGAAGGGCUUUCAUGAUGGGCAUAUUAUGC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(unigene26616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UGUCAGGUAAAACUAUCUCAUCUUCACCUUCUCACCCAGACUCAAUAGUGCUUCCCAUUUCUGACCCUUCAGGAGGGCCUACUGAAGAGGAGGCCGAGAGCAUGUCGGGCGGCUCUUACCUUCCUGGCUACUCCGGGAAGGAGAAGCUGGACGUUGUCCGCGGGAUGCUCAAAGGAGUUCCCAAGGAGGUAGCCCACAACAUGAAGGGCUUUCAUGAUGGGCAUAUUAUGCCCAUCUUGUACA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24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AUGCUACUAGUUCUGCCUUUAUACAUGAACAGUUUCCCCUGCCUAUAUGUUUUGCCUCCUUCUCUGGUUUGUUGGGCAAUGAUGUAGGCCGGCCUGGUUUC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(unigene41537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GCCUCCUUUGUUCCUUUGGUGGGAUGUUGGAUGCUACUAGUUCUGCCUUUAUACAUGAACAGUUUCCCCUGCCUAUAUGUUUUGCCUCCUUCUCUGGUUUGUUGGGCAAUGAUGUAGGCCGGCCUGGUUUCUUAUUGUGGUUAUCAUCCCCUAGUUGCUAUUGGAAUGGGUUCGAUGGUGGGAUUUUGCGGAAUUUUCUUUCGCCUUUUGUCCUGCUUUCUCCACCAGGAUGGCUAACGUACUUCCCAGUUUGGCAGCAGGGUUUGUUAACCCCAUGUAGAGCUAGCAUCUUUCCACCUGAGCCCCUAUCUACCUUCCUCUUACACUUUCCCUGAUAUCUUUGCUAUUUUUAAUUAUUGGUUCUUUUGCCUAUGCUCCUUUCCUUUUUUUUU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UCGUAGAUGGUAGAACAUUCUAGAGUAGAAAAUUCUAGAUUAGUAUAAUCUAGCGUGGAAUGAUCUAGAUUAGAAGAACCUACCUAUAUUAGUAAAGGAGAUGAUACAAUAAUCAUCAUCGAUACUCUAGGAUGUUCAUGUAUUAAUACUAGGA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(unigene6308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UUUAGUAAGUUUUUACUCAUUCUGUAAGUUAAUUGGUUUAUUUAGGCCAUGUUCUUUAGAACUGAUAUGAUCUGAUGUGAACCUAUCUGAUUAGGUGGGGUAUUAUUUUGUGAGAGUAUAAUAUUAAAACAAAGCUGAACUGAUCUGAUCUGAUUACUAUAGUUUUAAGUCCAAAAAACAAGGCUUACUGUGCCACGGAAAUUGAAUGUGCGUCGAUAAAUGCGUGUUACAUCUAUCAUCACAAUAAACAACCAAAACUUCAUAAUAAUGUUACCAAAAUUUAUCAAUAAUCCUGUUUGGUUAGAUGUAAGAGGCAGUCUAUGAUUCGACAAUGAAUUGAAGAUGCAAGACUAAAAAAUUAAUACAGUAGUUUACAAACUGGAUCUCAGCGAUCGAUGUUUUUCCAGUUAAAAUAAUUUAUCUUCCUGUUUGUUGGAACUGUUAGGACCUAGGAAAAUUAGAGCACGAGUAGAAGAAAAUUGAUAUUGAGAAAUAAAAUAGAUAAAAAAUGAUGGAAAAAUAGGAAAAAUAACACACAAUAUAACAUGGGAAAAACCCUGGCCUGGCCUCAAAUGAAGUAAUAAACAACCCAUAAACAACGAACACUUAAUUAUCCAAUAUAUGAAAAGGGUAUGAGAGUACAACUCCGAGGGUACAAGAGUAUGGUAUAACUCUCCAAUAACAUAUUGGAUCAAAUAUACAUAGAGAGGUAACAAUCUCCCUAAGGAGUUGGUAAUCUCACAUACAAGUGAAAUAAUAAAAAUGAAUACUCUCUAUGAAUAUAUAAGUAUGUUUGUUUUUCACUCCAUUUAACAAGGGAAAAAAGAGGCGUAUUUAUAAUACUACAAGAGGUAGGCUGUCGUAGAUGGUAGAACAUUCUAGAGUAGAAAAUUCUAGAUUAGUAUAAUCUAGCGUGGAAUGAUCUAGAUUAGAAGAACCUACCUAUAUUAGUAAAGGAGAUGAUACAAUAAUCAUCAUCGAUACUCUAGGAUGUUCAUGUAUUAAUACUAGGAUUCAUAAACCUUGAAGAACAAGGGUCUUGUAGCCCAAGAGUUAACUUGUAGUAGUAAUUUAAUUUGUGACAUUUACCCAACAGGAACAGAUUUACUUGUCUGUUUGUGACUUCAAGAUCGCAAGUUUGAUUCUCACCAGCUACAAGCCUACAACUGAUUUUUUGACCUUCAAUUAUCCUCAAAUUCUUAAGCAUAUGAUUUAAAAUUAAGUCAAGUGACCUCCAGUUGUCGUACGUACUGUUAAAAACUUGAAAAUCCACUCAUAUGCGAAGUAUUGUUUUGUAGUAAAGGCC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3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8" w:name="_Hlk370305996"/>
            <w:bookmarkStart w:id="9" w:name="OLE_LINK4"/>
            <w:bookmarkStart w:id="10" w:name="OLE_LINK1"/>
            <w:bookmarkEnd w:id="8"/>
            <w:bookmarkEnd w:id="9"/>
            <w:bookmarkEnd w:id="10"/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GAUGUGUUAUUGAUAGAGUAUAUAACAUAUUCCUGGGCUUCAACCAAAAGCUUAAGUUGAUAAUUAAGGCCCGAGAAUAUGUUAUAUACUCUAUCAGUUAUGUG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15749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AUAAUCAUCACCUUGCACAUGAUCUAGGAAUAUUAUUAUGCUAAAAUCCUCUGAUGUGUUAUUGAUAGAGUAUAUAACAUAUUCCUGGGCUUCAACCAAAAGCUUAAGUUGAUAAUUAAGGCCCGAGAAUAUGUUAUAUACUCUAUCAGUUAUGUGAGUGUACAUUGCAUAUACAUACAUUAUUAGUCAGAGCUAGAGGCCUAAAGCUCAUCAGUAGUGUGAAGUGUGAUCCCCUUAAAAUAAAGCAUAAAAAAACCAAGAAAGAUCAGAGAAAUUGAGGAAAAUAAUGGGAAUUUGCUUUAGUAGUAGUAGUAAUAAAGUGAAAAAACAUGCUUGGGAGAAUGAUCCCAAAUGGGUUAUACAAAAAAUGAAGGUGCUUCAACAGGAGAUCAAUGUGGUGUUGAAGCAGAGAGAGGAGGAGGGUGAAGUGUACGAGCGAGAAUUGAUGGAGUUUGCGUGUA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UGGGCUGGACCUGGUCCGCUGGGCUGGUCCUGGUCAUCUGGCUGGACCAGGUCUAUAGUGGAGCAUGGACCCUGU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10241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UUGGGCUGGACCUGGUCCGCUGGGCUGGUCCUGGUCAUCUGGCUGGACCAGGUCUAUAGUGGAGCAUGGACCCUGUGGGGCCAUGUUAUAUGUAUUGGGCUUAUCUCACAUGUGGUCCUGGUNNNNCCUGGUCCUGGAGUGGGCCUUCCUGUGGUUGUUGCCCUCUUGGUGGAUUUAGGAUUUAGUUGGGCUUAAAUAAUCGUGGGCUGGCCCAAUAGUAGUGGGUGUAUUUUACCCCAUCAAUUUGCCCCCAAGUCCAUAAAUUAUGU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0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UUCCUAAAUUGAUUUUGGCACUCCUCACCUUCUCACAUGAAUAGUAAGGGAGAGGAGUACCAAUAUCAAUUUUAGAAGUG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40569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UUUUAAUUAUUAUUCUUAAAUAUUUUUUUUCCCAAUUUUUGUUAGACUAAUUAUUUAAUAAUAAGGGUAGAGAAAAGAAGAAAAUUCCGCAAGAAUUAUUCUUGUAAAUUUGUAUAUGUAGAUUUAUGCUUGGUUGAUGAAUUGUAUGAAAAUACAAGGUGCCACAAGGAGGGAAAUGAUUUUAGCACUUCCUAAAUUGAUUUUGGCACUCCUCACCUUCUCACAUGAAUAGUAAGGGAGAGGAGUACCAAUAUCAAUUUUAGAAGUGCCAAAAUCAUCACCCAGCAAGAAUGGGUAUUGAGUGCGUGCGUGCUACAAAAUCAAAUGAUGAAGCUGGCAAACCAAAAACACCCCUAGACUGAGUGCUUUAAGGAUG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7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0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UUCCAAAAUUGAUUUUGGCACUCCUCCCCUCUCACAUGAAUAGCAAGGGGGAGGAGUGCCAAAAUCUAUUUCGAAAGAGU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45958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CUCAUCCUUAUUGGUGCUUCUCCUAGGUAUGUACUAUAUGUCUUCAUUUUUUCUUAAAUAAAUGUUAAGUUGAACUCGACCUUACACAAACUGUCUGUCACUGGCUAGCACCUGAUAACAUUCUCCUUACAUAUAUAGAGUGUAAUUUAACAUUCACCUUACUGAGAUAACGGGUUAUCCUCAUGUACUAUGUCUUCAUUUUUCUUAUGUUUUAAAAUCGUAAGUUGGAUUGGGCCUUACAUAGACUGUCUCUCACUGACUAGCACAUGAUAGAGACAAAGGGUUAGGGCGAUGAUUUUGGCACUUCCAAAAUUGAUUUUGGCACUCCUCCCCUCUCACAUGAAUAGCAAGGGGGAGGAGUGCCAAAAUCUAUUUCGAAAGAGUUAUCCUCAUGUACUAUGUCUUCUUGUAUGUAUGAUAAUGUGUAAUUGUAGUAUGAUCUUAUCUGUUUUCAACUAUCCUGAUGAAAGAUUCCUCAAUUCUUGGCAGUU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GUGGUGGUUCUGGUGCUGGUUGUUCGAUUUCCUCAACAACAACAGCCGGGGGCCCCUGA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-miR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18170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UUUGCUGCUAGGAUAGGGCCUCGAAGGCGGCCGCAAAGUCAAAUUGCGGCUGGGGUGGGAUGGGUUGUGCAUGUGGUGGUUCUGGUGCUGGUUGUUCGAUUUCCUCAACAACAACAGCCGGGGGCCCCUGAAAUAAAUCUGCGUCACGCUGGGCUACGGGUUCCGCGGGGAUUAUGUAUGGGCUAUCCCGAUCAAACCUGGU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  <w:r>
              <w:rPr>
                <w:bCs/>
                <w:kern w:val="0"/>
                <w:szCs w:val="21"/>
              </w:rPr>
              <w:t>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UAUGCAUGGGGGCAGCGACGUUGGCAUACUUGUAUCACGAGCUUGGGUUAGCCAGCAGAAAGAAGUGUAAAAAGUUGGCAGGUUGCUUGACGUUGUUGCAGGCAUGGAUAUAUGAGU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unigene20787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GAAUAUGCAUGGGGGCAGCGACGUUGGCAUACUUGUAUCACGAGCUUGGGUUAGCCAGCAGAAAGAAGUGUAAAAAGUUGGCAGGUUGCUUGACGUUGUUGCAGGCAUGGAUAUAUGAGUACUUCCCAGCAUUCAGAGCGCACCGUGGGGAGAAUACCCUGUGCGAUGGUGAGCCUCGGUGUCGUAAAUGGAUUGUUCGUCAGGAGUCUAAA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2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1" w:name="_Hlk377391566"/>
            <w:bookmarkStart w:id="12" w:name="OLE_LINK9"/>
            <w:bookmarkStart w:id="13" w:name="OLE_LINK8"/>
            <w:bookmarkEnd w:id="11"/>
            <w:bookmarkEnd w:id="12"/>
            <w:bookmarkEnd w:id="13"/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4" w:name="OLE_LINK27"/>
            <w:bookmarkStart w:id="15" w:name="OLE_LINK23"/>
            <w:bookmarkStart w:id="16" w:name="OLE_LINK22"/>
            <w:r>
              <w:rPr>
                <w:sz w:val="20"/>
                <w:szCs w:val="20"/>
              </w:rPr>
              <w:t>UACCCGUGCCCCGGUACCGGGGCCACGUCUGCCUAAGCUAUUCAACGUGCACAGCCCCCUAUGAAGGCCCAGCACUGGCCCCGGUGUCGGGGUGACACGGCCCCGGUGCCGGGGUGGGUGC</w:t>
            </w:r>
            <w:bookmarkEnd w:id="14"/>
            <w:bookmarkEnd w:id="15"/>
            <w:bookmarkEnd w:id="16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187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UUUCCAACGGUGGGUCCUUUGCGCGAUUCUGAUUUGAAACGAGGAAGUUAUGCGCAUUCGAAGUUAGGGCUUCAUCCUGUCCAGCACUCACCCCGGUACGGGGUACCCGUGCCCCGGUACCGGGGCCACGUCUGCCUAAGCUAUUCAACGUGCACAGCCCCCUAUGAAGGCCCAGCACUGGCCCCGGUGUCGGGGUGACACGGCCCCGGUGCCGGGGUGGGUGCUGACCAUG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UUAAGGGGGUUUGAAUUAUCUGCCGACUCAUUCAUUCAAACACUCAGUAGAACGAAACUUUUACAACGAGGUGCUACUGUGAUUGCGUGAAUGAUGCGGGAGAUAGUUUCAUCCUUCUCCUUCUG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26408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AGCUUCCUUCAGCCCACUCAUGGAUGGAAUUAAGGGGGUUUGAAUUAUCUGCCGACUCAUUCAUUCAAACACUCAGUAGAACGAAACUUUUACAACGAGGUGCUACUGUGAUUGCGUGAAUGAUGCGGGAGAUAGUUUCAUCCUUCUCCUUCUGUGCUUGGACUGAAGGGAGCUCCCUUUCUCCAUCUAUUUCCUUCAUUCUUGCGCACUUAAUAUGUCAAAUCGUUGCAGUUAAUAUG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UUGACAUUUUGGAUUUGUAUGAUGCAUCCACAAUUAGAUUUGAGUUUUCAUUUCUUAGGUUCAGGGUGUGAAUA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30974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CAGGCAUAUCAUAGUCUAUAGUUGGUUUAUUGAUUGACAAAGGUACACAAAUUGAUUGACAAAAAAUUUAGGCUCUUAAGUGUUAUGAUAGAACAUAAGGAAAUGGAUUUAUGAGAAUAUUAGAUAUAAAGAACCAUAAUGUAGCUAGUUUUGGAUGUGAUUCUAUAUUUUUUUGGUUGGGUGCAGCCGUUGACAUUUUGGAUUUGUAUGAUGCAUCCACAAUUAGAUUUGAGUUUUCAUUUCUUAGGUUCAGGGUGUGAAUAUAGUCU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UGCGACCCGUUUUACCGAUCGUUUGGUUGGGUGUGUCCUUAGUCGCCCCAGAGAAGCCAUACCCUUAAGAGGUUGAGUCGAAAGACAAAGGAAGUAGAAAAGGCUGGGGCAAAUAUCUAAAUCAUUAAAAUGCAUCAAAACCAAAUUUAUCCUUAAAGUGUGUCAUUC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15518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UGUGGUGAUGACAGAAUUUGCGCCUAUUUGUAGUGGAUAAAACUGGUACAGAUACAGAUUCAGAGGAUCUUGGAGUUUUCUAUGCAAAUAAUAGGGGCGGGACCCUUAUGCGACCCGUUUUACCGAUCGUUUGGUUGGGUGUGUCCUUAGUCGCCCCAGAGAAGCCAUACCCUUAAGAGGUUGAGUCGAAAGACAAAGGAAGUAGAAAAGGCUGGGGCAAAUAUCUAAAUCAUUAAAAUGCAUCAAAACCAAAUUUAUCCUUAAAGUGUGUCAUUCUGAUGGCAACUAUCUAAGGAAAAAAAUUGAAUCAGAUUGCAAAUAUCUAAGGAAAUUUGAAUCAGAUGGCAAGUAUCUAUCAGAUGGCAAAAAACAUUGGGUUUUGAUUUAUUUCUCCCGAAAAGUGUAUGCAAGUAUCUAACGAAAUUGGGUUUUGCCAUCAGAUAGUUGCCAAUUUUGCCAAUUCAAAUUUCCUUAAAUAGUUUUUGAAUCAGAUAG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4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UGUGUUGGUGUUCGAUCCAGGUGGAAUGAGGCGGUGUUCCUACUACGAUGUUGAUAUACGAGUAUCAAUUGAUUGCUAGCUAUAGACUUGAGGGCAAGUCUUUUUGAAGGAGGGAAGUAUGUUAUGGGAGUUUUACUAAGGGUAGUCAAGAGUUAGUUUAAUUUGUUACUAGCUUAAUAAGAUUUGCCUAUAUAUAGCUCAAUUAAAGAUAUGUAAUGGGCAUGAUAAGGAUUUGGAUGAAUAUGAGGAUGAAU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8872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CUAAGUUGUUGCUAUCAUGUGUACCACAUUUCAUGGAAAAGUCAAUACCAAAACAACAUUGUUAGGAAACAAGAAAAGGGAUUGCCGGAGUACAAACUAAAAUUUUAAUUCAAAUAAGGCCUCCCUUGCACUCUUUCGAUGAUAUCACAAACUUCAUAUGGUCGGAUUGUUCUACUAUGUGGUUGGAUGUUUAUGUUGUGUUGGUGUUCGAUCCAGGUGGAAUGAGGCGGUGUUCCUACUACGAUGUUGAUAUACGAGUAUCAAUUGAUUGCUAGCUAUAGACUUGAGGGCAAGUCUUUUUGAAGGAGGGAAGUAUGUUAUGGGAGUUUUACUAAGGGUAGUCAAGAGUUAGUUUAAUUUGUUACUAGCUUAAUAAGAUUUGCCUAUAUAUAGCUCAAUUAAAGAUAUGUAAUGGGCAUGAUAAGGAUUUGGAUGAAUAUGAGGAUGAAU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CCCUCGGUAACAUAUUAAUGGCAACGAUUUGACAUUAAUCGUUGCCAUUAAUAUGUUACGGGAGGG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9510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GACUGGCAUAAAUCCUACGCGCUUCUGUAAUUACAUUCAUAUUACAUUUGGUUAGCAACAUAGUUGGUGUAUAGUACUCCCUCCCGUAACAUAUUAAUGGCAACGAUUAAUGUCAAAUCGUUGCCAUUAAUAUGUUACCGAGGGAGUAUGUUUUGUAGCGAUACAGAUAAAGAAGAUGUUACUUUUUAUGCAUUAGAUGUAUAUUAUACAACGGAUUAAAAUUUGCCCUAAAACUCAUAUAU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CUAUCGGGUUGGCCAACCCGAUCGGGUCAGCUCCCACCCGACCGGUCGGGUCACCCAACCCGAUCGGGUU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unigene16665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GAUCGGGUCAAGUGUCAUGUGACCGGGUGAAGUCACCAGAUCGGGUGCGAAGCAUCAUGUAGAAGAAUUGGAGUUGUCCCGCCCUAUCGGGUUGGCCAACCCGAUCGGGUCAGCUCCCACCCGACCGGUCGGGUCACCCAACCCGAUCGGGUUGACGAGUGAUUUUUUUUUGCCAGUUUCUCUUCUUCUCUUGGACGGUUAUAUAUUAACCACUACUUCUCCAAUAAACCCUAAUACAUUCAUACACACUUUCACCCUAUUGUUUUCACUUCAUUGUAGAGAGAGUUUUUUGAGUGAUUUACACAAAUUGUUCAUCUUUCUCGUUGUGCUAAUUUAGCCCCUUUGAGGAAUUCUUGUAUACUCUUUCUCCAUUAUAGUGAAAUCUUUGCUCGUCGCCGUUGGUGGGGUUUUUUCCCGUUUUGGGUUUCCCCACGUUAAAUUCUUGUGUGUUCUUUAUUUUAUUGUUUAUUUAUUCUUGCCAAAUUUAUCUGUUUCCGCUGCGAUUGUAGACAUUAAUCCCUAACAGGUAUUGUAAAUGGAAUUAUGACUCAUCGCUGCUAUUUAACUCCAUAAUUGAUGUUAUUGCUUCAAUUUUUCUAUUUAUUUGCUCAAUGUCGUUAUUGUUUGAUGGAUCCUAUUUAGGAUGAAUCCUAAUUCAGAGUUUGUCGUUGUUGUAGUCUGAUAGGAUCCUAAUUAGGAUUCAUCCUUAUUNNNNNCAAUUAACAACGAUGAACUUUUUUUAUUGAAGUUAGCUGGUUAACUUCAAUUUAUUUAUUUUGAUUUUCUUGAAUUUGAUAACAUUUAGUAUUAUUU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1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UAAAAUUGGAAAUUGUUGCUAGUAAUUCAUUACAGAGGGAGUAGUUUUUUGAUCUGUACAAGACAUAGUGGCAGACAACGUUCUGAGUUAUUU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1776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AAAGUAAGAGAGAGAAAAGUAAGAGAAGAAAAAGUAAAUGAGGUAUUAUGUUGUAUGAUGAUAAAAGUAAGUCAGAAAAGUAAGUGGUGUAUUGUGUUGUUUNNNNNNAAAAAAAUAAAUAAAAUGAAAUUAGAAAAAAUUGUUGCAAGUAUUUUGUUACAACUAAAAUUGGAAAUUGUUGCUAGUAAUUCAUUACAGAGGGAGUAGUUUUUUGAUCUGUACAAGACAUAGUGGCAGACAACGUUCUGAGUUAUUUAUGUCGUUUGUUAUAAUUUGGAAAGUAUUGAAUAGAAUAAUAUAAAAAGGCAACUUGAUUUGGAAAUAAUAGUAAGG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3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UUGUGAUGACCGGCAUGACCCAAUUGUUGAUCACAUGCACAAUAUAUCUAUUUUGUGUUUUCGGAUUAAUUCCUAAUUAAUUCAUAUACCUUGGGAUGUUUUGAAUUUGGAUCAUCUUCAUUUACUACUUCCGUUCCAAAAAAAUGCAACAAUUGUCAUGACACGGACUCCUAUGC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31871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UUUAAGUAUUUAGGCUAAAAUUGAACUGUUGACCUGAGAUUUAGCCUGAUUUAAGGACAGGUAACACCCAACGUUGUGAUGACCGGCAUGACCCAAUUGUUGAUCACAUGCACAAUAUAUCUAUUUUGUGUUUUCGGAUUAAUUCCUAAUUAAUUCAUAUACCUUGGGAUGUUUUGAAUUUGGAUCAUCUUCAUUUACUACUUCCGUUCCAAAAAAAUGCAACAAUUGUCAUGACACGGACUCCUAUGCAUUUUUUUGUUGUGUGUAAUUAGAA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7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UUUAUGAUAAGCAUUUAGAACAUUCAUAUUUUAGCUCGUAUUUGAAUAUGAAUGUUCAAAAUGUUUAACAUAAAUG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unigene47986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UGUGUUAUGCAUUUAGAACAUUUAUGAUAAGCAUUUAGAACAUUCAUAUUUUAGCUCGUAUUUGAAUAUGAAUGUUCAAAAUGUUUAACAUAAAUGUUUAUAAAAAUUAUAUUUGGAAGACAUGUGUAUGAUGAUCACCAUGUACCUGGUUGCACAAAGAAAUUUUCAAGUAAAAAGAGAGUUUUUGGGUAUUUCAAAUCUCCCAGUAAAAUUGGAUGUGAUGCUACUACAUCUGUCCUUCACAAAACAUAAUGACAAUGUUUUUGCUGCUCCAAGAACGCUGAAGCGUGGUUCCUUGUUGAUGACAAUAUACAUCGGUGUCCUGAUGCUGAUCGCUUAGAGCCAGAGGAGUAAACGAGAACCAAGUGUAUAUCGCCUCUUUCGAAAAUACAAGUAUAUGAAAAGCUUACUGUUAUACUUACAUCACUAAUAAUCCAAUGCAGCUGUGUUAUCUUGGAACUUAUAUAAAUGUAACCAUCAAGUUUAAUGCAGCCAUACUUGUAGAUGUACCCUAAUAUAGUGACUGAGGAUGAUUGAUUGCUUGGUGUAAUAUGAAAUAA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6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AUGUUGGGUCGAGUGACAAGAAAAGUAAAGCAAGUUGCUCUUGUUUUGACUCAAUAGCCACUUGAAAUGGCAUUUUCCCUUCACGAUUCUUUAUUUUCCAUGGAGUGAAGUAAUUAGUUGCCUCAUUAGAGAUCUCACUGGCUGAUGAUGUUACUUCUUUUUGGUACUCACGUACAACAAUUAUCCCUAUCUCUUCAUUACUAUUUCUUGCUGCAAUGUGUAAUGGAGUGUCACCCCUUUCCUUUUCAGUCGUCUGACAAACUAAA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2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285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AUAAUGUUGGGUCGAGUGACAAGAAAAGUAAAGCAAGUUGCUCUUGUUUUGACUCAAUAGCCACUUGAAAUGGCAUUUUCCCUUCACGAUUCUUUAUUUUCCAUGGAGUGAAGUAAUUAGUUGCCUCAUUAGAGAUCUCACUGGCUGAUGAUGUUACUUCUUUUUGGUACUCACGUACAACAAUUAUCCCUAUCUCUUCAUUACUAUUUCUUGCUGCAAUGUGUAAUGGAGUGUCACCCCUUUCCUUUUCAGUCGUCUGACAAACUAAAUUCUUGUAUAUUUUUGUCUUUUCUUCAGGAAAUUCAUCAAGCAACUCUAAUACCCAAAGUGAAUCCAUUUCCAGCCAUUUGUGAAGCACAUUACAUCCAUUGUCAUCCACACAAUCGAUCAGCUCUGGGUGCUUCGA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0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GAAAUACUACCUCUUGUCCUUAUUAUGCGCAACAAAGGGGUUUAUUUUUGUGAAGGAGAAUAUAUUCCUUUGUUGCACAUAAUAAGGACGGUAGUAUUGUA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2</w:t>
            </w: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40905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UUUUUUUUACUAAAUUUAUUCAUUUACUUGCUUAAAUCUCUUCCUAGAUAUGUAUGUGUGACAAAGACGAAUGUUUUGACAAAUAUGAAGAGUAGGAAGUAAUUGUAUUUUUAAGAGAAAUUGGUCAUAAUAGAAACACACAUGUAGCAAUGAUAAUGGAACAUAUCUUGCAAACACUAGCUAAUAUAAAGUAAUUUGAAAUACUACCUCUUGUCCUUAUUAUGCGCAACAAAGGGGUUUAUUUUUGUGAAGGAGAAUAUAUUCCUUUGUUGCACAUAAUAAGGACGGUAGUAUUGUAUUCAACCUCUACCAUUAAUCUACUAAACUAAACGACAUUAUAAUUACUAGUUUCGUUACUUAUGAUCAAUAUCAUUUGUUAU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8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UAUGAUUUAGUAUUUGUUAGUUAGUGGGUCAUGUUUUCACCUUCUCUGUAUUAAUUUUGUGCUUGUAUUGUCUCUAUAAAAACUUCCUAUUUAUUAAAUUAAUACAAUAAAAGGUUAAAUCAUCUUUUUCCUUUAAUAAAACUAUCACCGACCCAGAAUUAAUUAUGUAUCUAAAUUUGGA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2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unigene41357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UUAACAAGAGCCCAAUUAACAAAGGUUGCACGAACAAUCAUAGCUAGCUACAACAAUUUAGUUCCGAUUGGAACUUAGCCUGAAUCCACAAGUAAAAAAAUCCAAUUCAACUUUUAAAUUGUAAAAUCGACAUCUAACUACUGCCUGAGUGUUGAGUUGAGUUAGUGGGUAAUGGGUCAAAUUAUGAUUUAGUAUUUGUUAGUUAGUGGGUCAUGUUUUCACCUUCUCUGUAUUAAUUUUGUGCUUGUAUUGUCUCUAUAAAAACUUCCUAUUUAUUAAAUUAAUACAAUAAAAGGUUAAAUCAUCUUUUUCCUUUAAUAAAACUAUCACCGACCCAGAAUUAAUUAUGUAUCUAAAUUUGGAUCCGAGUUCGACCCAUAAGACUUUA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9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AAUUUCAUUUGAAAUUCUGGAAUUGAGACAAUUAUAAUGUUUGGAUGUCCAAGAAUUUCAAAUGAUGAAUUUGCCCAAAUUCU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2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unigene43266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UAGAAUUUCAUUUGAAAUUCUGGAAUUGAGACAAUUAUAAUGUUUGGAUGUCCAAGAAUUUCAAAUGAUGAAUUUGCCCAAAUUCUACAACUAACAAGUAAUAAGUAAUGAAGGUAAGGAUUUCAAAUGACAAGGUAAACCAUGUCAUUUGAAAUACUUAAAUUCUAUAAUUCAAAUGAUGUAUUUGAAAUGAAAUCUAUUUUCCCAAACACAACCUAAUAUUAUUUAAUUGAUCUGUUAGUAGUGGGUUGUCAACCAGGUGGCCGAGUUGAUGUAGCAAUGUCCUGUUUUUUCGCUAUUCACAAGCAAUGAUGACGUGAUGUUCCUGAGAUUUUGUGUAGGAAAAUACUCCGUAUAUGAGUAUUUCAAGACUAGCUACUAAUUAAGGUUAUUUUUUGUGGCGUAACAAAAGAAUAAUUUAGGAUU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UAUUUGCAUGUGUUUGGGCGAAAAUAGGGUGUUUUGGAACAAAACAAGGUAUAUAGGUCAUUUUUGGCUAGAUUUUUGUUUUCGUUCGCAUGUUCCUAC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2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unigene4541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GCAAGGGAUGGGCUCACAAGCUCGGCUUUAAUGGAGGAAAGACACCACAAAAAUCACGCCCAACUCACAGUAGAAGAAAUAGAGAUUUUAGAGAGAUGAAUCAGUAAAAAAAGAAUUGCCAUAGAGAAAGAAAACUAAAAUGACGGCUCUUUCUUUUUCUCUCUCUCUUUCUUUAAUGAAUCUAAAACCCUACAACAGUUCGUACCGAUAACGUGUUACCCUAAACCCAUAACGUUUCUAGAGUAUAAUUAGGGGUAUAAUGGUCAUCCACUAAUAUAUAUUAACAAUGUUAUGAAAGUGGGGAAAAGUGUAUCUCAUUUCAUUCAGUAAAGGAGUAUAUAUAGUAUUUACAACAAACCCU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6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CGUAUCCCACUGAUGAUGAGGGGAGACCGAUGUUGGCCCCGUUGGGCUCUGUUGAUGAUAGGGGGCGUCGA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2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unigene42178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GGCUUUGACUCGACCUCGUUUUACAGUCUUAUUACUCAUGGUUUGGUAUGGCAUGGUCGGGUUAAGAGUUCGUCAUUACCCCACCCGGCACUUCGUUUGGUUCACCGGUUUCUUUCUUUGACCAUUUUUUGUCAAGGUGAACCAACGAACUUGUCGAGGUUUGAGCUGAAAUGUUUAUGGUCUUUGACUCCAUGUGGGUUGGGGUGCCCAGAUUGGGUAGGCAUUUUUGUGGAGAAUUCUUUGGAGUUGGGUAGGAAAGACCGGGGGAAGAUAAGUAUGGGGGGUAUGGUUACCAUUUUGGGGAGAAAUCUAGAGGUACCGUAUCCCACUGAUGAUGAGGGGAGACCGAUGUUGGCCCCGUUGGGCUCUGUUGAUGAUAGGGGGCGUCGAACAUCUUAUGUCUAC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0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CACCAGCCGCUUUAGUUCUUCAGAGUUAUCUCGAGGGUCCUCCUCUGUAGGCGUCACCUUGAGUAUGGAAUGAUCUGGUUCAGGUUCAUGCAAAACUCCUGCUUCUUUUGUUGUAUUAGAGGUUUUAAAAGGUGAAUUCUGCUGAGACUCUAAAUUUAGGCCAAGAUGUGAAACUUGAGGAACAGGCAGGCAUAUA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-miR</w:t>
            </w: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50169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UGGUCUUUCCUUUACUUAAACCCAUAUCUUUCAGAGUAUUCUCAAGCUGUUCAACAGAAAUCUUAACCAACUCGUUGUUAUAGAAGUCUCCAGCACAACCGUUGUGGAUGAUAACAACAGGAGGCCACAAUAUCAGAUCCUCCUUCAAAGUGUGAGCCUCAACAUCAGGCAAAGGUUUGCAAAUCCAUCGACCAUUAGAUGAAACAGUUGGAUCCCAUCCCAUCAAGACACAUAAAGCUCUAUGAAAUCCCAAAUGUGGAGCUCUAAACCCAACUUUCAGAGAUGUGAAUGCAUGUGUGGCAACAUCUUUUGUUCGGACAAACUCUUUAAAACUGUAACAUAUGAUGCACUUCAAUGUACCAGCAUUUCCUUGCUCCUUGAAUUUUUUCUGCCGGUCAAGAUUUUCAUUCAAGUGAAGCAUGCACUUUGAAAACCAGUGGUCCACCAGCCGCUUUAGUUCUUCAGAGUUAUCUCGAGGGUCCUCCUCUGUAGGCGUCACCUUGAGUAUGGAAUGAUCUGGUUCAGGUUCAUGCAAAACUCCUGCUUCUUUUGUUGUAUUAGAGGUUUUAAAAGGUGAAUUCUGCUGAGACUCUAAAUUUAGGCCAAGAUGUGAAACUUGAGGAACAGGCAGGCAUAUAUCCAUAUGAGGUGCUGCCUUAAGCC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6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miR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7" w:name="OLE_LINK14"/>
            <w:bookmarkStart w:id="18" w:name="OLE_LINK13"/>
            <w:r>
              <w:rPr>
                <w:sz w:val="20"/>
                <w:szCs w:val="20"/>
              </w:rPr>
              <w:t>ACCAAAAAUUUAAGCUGAUAGUUGUGGCCCACGAAUAUGUUAUAUACUCUAUCAGUUUUAGACUCUCUGUUGUACCAUUUUCUUACAUAUUUGUCACAGUGCUUCCAGUGAUUUAUAAGUCAAUUGUUAGGCUUAUUGCUAUCCAAUUAAUGUAAAUUUUACAUCAUUUGGUGGAGAUAUUAGCAUUGACUAGGAUGCGGGAUUGGAGAGAUAUAUCAAUCACGCAGAACAUAUGACACAUAGCUAUUGUUAGCAUUACAAUGUGGA</w:t>
            </w:r>
            <w:bookmarkEnd w:id="17"/>
            <w:bookmarkEnd w:id="18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</w:t>
            </w:r>
            <w:r>
              <w:rPr>
                <w:sz w:val="20"/>
                <w:szCs w:val="20"/>
              </w:rPr>
              <w:t>-miR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igene50384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UGGUCUUUCCUUUACUUAAACCCAUAUCUUUCAGAGUAUUCUCAAGCUGUUCAACAGAAAUCUUAACCAACUCGUUGUUAUAGAAGUCUCCAGCACAACCGUUGUGGAUGAUAACAACAGGAGGCCACAAUAUCAGAUCCUCCUUCAAAGUGUGAGCCUCAACAUCAGGCAAAGGUUUGCAAAUCCAUCGACCAUUAGAUGAAACAGUUGGAUCCCAUCCCAUCAAGACACAUAAAGCUCUAUGAAAUCCCAAAUGUGGAGCUCUAAACCCAACUUUCAGAGAUGUGAAUGCAUGUGUGGCAACAUCUUUUGUUCGGACAAACUCUUUAAAACUGUAACAUAUGAUGCACUUCAAUGUACCAGCAUUUCCUUGCUCCUUGAAUUUUUUCUGCCGGUCAAGAUUUUCAUUCAAGUGAAGCAUGCACUUUGAAAACCAGUGGUCCACCAGCCGCUUUAGUUCUUCAGAGUUAUCUCGAGGGUCCUCCUCUGUAGGCGUCACCUUGAGUAUGGAAUGAUCUGGUUCAGGUUCAUGCAAAACUCCUGCUUCUUUUGUUGUAUUAGAGGUUUUAAAAGGUGAAUUCUGCUGAGACUCUAAAUUUAGGCCAAGAUGUGAAACUUGAGGAACAGGCAGGCAUAUAUCCAUAUGAGGUGCUGCCUUAAGCC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77</w:t>
            </w:r>
          </w:p>
        </w:tc>
      </w:tr>
    </w:tbl>
    <w:p>
      <w:pPr>
        <w:pStyle w:val="Normal"/>
        <w:tabs>
          <w:tab w:val="clear" w:pos="420"/>
          <w:tab w:val="left" w:pos="950" w:leader="none"/>
        </w:tabs>
        <w:rPr/>
      </w:pPr>
      <w:r>
        <w:rPr/>
        <w:tab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page">
                <wp:posOffset>3429635</wp:posOffset>
              </wp:positionH>
              <wp:positionV relativeFrom="paragraph">
                <wp:align>center</wp:align>
              </wp:positionV>
              <wp:extent cx="114935" cy="1206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0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5pt;mso-wrap-distance-left:0pt;mso-wrap-distance-right:0pt;mso-wrap-distance-top:0pt;mso-wrap-distance-bottom:0pt;margin-top:0.2pt;mso-position-vertical:center;mso-position-vertical-relative:text;margin-left:270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9:33:00Z</dcterms:created>
  <dc:creator>unknown</dc:creator>
  <dc:description/>
  <cp:keywords/>
  <dc:language>en-US</dc:language>
  <cp:lastModifiedBy>feng</cp:lastModifiedBy>
  <dcterms:modified xsi:type="dcterms:W3CDTF">2015-01-07T08:28:00Z</dcterms:modified>
  <cp:revision>31</cp:revision>
  <dc:subject/>
  <dc:title>Table </dc:title>
</cp:coreProperties>
</file>